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111E5" w14:textId="70AAE4A4" w:rsidR="004C5487" w:rsidRPr="004C5487" w:rsidRDefault="00F43A88">
      <w:pPr>
        <w:rPr>
          <w:rFonts w:ascii="Times New Roman" w:hAnsi="Times New Roman" w:cs="Times New Roman"/>
          <w:sz w:val="20"/>
          <w:szCs w:val="21"/>
        </w:rPr>
      </w:pPr>
      <w:r w:rsidRPr="006A74D9">
        <w:rPr>
          <w:rFonts w:ascii="Times New Roman" w:hAnsi="Times New Roman" w:cs="Times New Roman"/>
          <w:b/>
          <w:sz w:val="24"/>
          <w:szCs w:val="24"/>
        </w:rPr>
        <w:t>Table S</w:t>
      </w:r>
      <w:r w:rsidR="00752DF8" w:rsidRPr="006A74D9">
        <w:rPr>
          <w:rFonts w:ascii="Times New Roman" w:hAnsi="Times New Roman" w:cs="Times New Roman"/>
          <w:b/>
          <w:sz w:val="24"/>
          <w:szCs w:val="24"/>
        </w:rPr>
        <w:t xml:space="preserve">4 </w:t>
      </w:r>
      <w:r w:rsidR="004C5487" w:rsidRPr="006A74D9">
        <w:rPr>
          <w:rFonts w:ascii="Times New Roman" w:hAnsi="Times New Roman" w:cs="Times New Roman"/>
          <w:sz w:val="24"/>
          <w:szCs w:val="28"/>
        </w:rPr>
        <w:t>Summary of RNA-</w:t>
      </w:r>
      <w:r w:rsidR="00FA6E8A" w:rsidRPr="006A74D9">
        <w:rPr>
          <w:rFonts w:ascii="Times New Roman" w:hAnsi="Times New Roman" w:cs="Times New Roman"/>
          <w:sz w:val="24"/>
          <w:szCs w:val="28"/>
        </w:rPr>
        <w:t>s</w:t>
      </w:r>
      <w:r w:rsidR="004C5487" w:rsidRPr="006A74D9">
        <w:rPr>
          <w:rFonts w:ascii="Times New Roman" w:hAnsi="Times New Roman" w:cs="Times New Roman"/>
          <w:sz w:val="24"/>
          <w:szCs w:val="28"/>
        </w:rPr>
        <w:t xml:space="preserve">eq read number in </w:t>
      </w:r>
      <w:r w:rsidR="008A018E" w:rsidRPr="006A74D9">
        <w:rPr>
          <w:rFonts w:ascii="Times New Roman" w:hAnsi="Times New Roman" w:cs="Times New Roman"/>
          <w:sz w:val="24"/>
          <w:szCs w:val="28"/>
        </w:rPr>
        <w:t>the</w:t>
      </w:r>
      <w:r w:rsidR="006E278E" w:rsidRPr="006A74D9">
        <w:rPr>
          <w:rFonts w:ascii="Times New Roman" w:hAnsi="Times New Roman" w:cs="Times New Roman"/>
          <w:sz w:val="24"/>
          <w:szCs w:val="28"/>
        </w:rPr>
        <w:t xml:space="preserve"> sterile selected strain, KyOw14, and fertile variety, ‘</w:t>
      </w:r>
      <w:proofErr w:type="spellStart"/>
      <w:r w:rsidR="006E278E" w:rsidRPr="006A74D9">
        <w:rPr>
          <w:rFonts w:ascii="Times New Roman" w:hAnsi="Times New Roman" w:cs="Times New Roman"/>
          <w:sz w:val="24"/>
          <w:szCs w:val="28"/>
        </w:rPr>
        <w:t>Shiranuhi</w:t>
      </w:r>
      <w:proofErr w:type="spellEnd"/>
      <w:r w:rsidR="006E278E" w:rsidRPr="006A74D9">
        <w:rPr>
          <w:rFonts w:ascii="Times New Roman" w:hAnsi="Times New Roman" w:cs="Times New Roman"/>
          <w:sz w:val="24"/>
          <w:szCs w:val="28"/>
        </w:rPr>
        <w:t>’</w:t>
      </w:r>
      <w:r w:rsidR="006E278E">
        <w:rPr>
          <w:rFonts w:ascii="Times New Roman" w:hAnsi="Times New Roman" w:cs="Times New Roman"/>
          <w:sz w:val="20"/>
          <w:szCs w:val="21"/>
        </w:rPr>
        <w:t>.</w:t>
      </w:r>
    </w:p>
    <w:tbl>
      <w:tblPr>
        <w:tblStyle w:val="a3"/>
        <w:tblW w:w="85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417"/>
        <w:gridCol w:w="2268"/>
        <w:gridCol w:w="2211"/>
      </w:tblGrid>
      <w:tr w:rsidR="00532EAC" w:rsidRPr="006A74D9" w14:paraId="18E4DDF8" w14:textId="77777777" w:rsidTr="006A74D9">
        <w:trPr>
          <w:trHeight w:val="170"/>
        </w:trPr>
        <w:tc>
          <w:tcPr>
            <w:tcW w:w="269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11D27CA" w14:textId="525854E7" w:rsidR="00532EAC" w:rsidRPr="006A74D9" w:rsidRDefault="00532EAC" w:rsidP="004C5487">
            <w:pPr>
              <w:widowControl/>
              <w:snapToGrid w:val="0"/>
              <w:spacing w:line="200" w:lineRule="atLeas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A74D9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S</w:t>
            </w:r>
            <w:r w:rsidRPr="006A74D9">
              <w:rPr>
                <w:rFonts w:ascii="Times New Roman" w:eastAsia="ＭＳ Ｐゴシック" w:hAnsi="Times New Roman" w:cs="Times New Roman"/>
                <w:kern w:val="0"/>
                <w:sz w:val="22"/>
              </w:rPr>
              <w:t>ample na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168C42A8" w14:textId="77777777" w:rsidR="00532EAC" w:rsidRPr="006A74D9" w:rsidRDefault="00532EAC" w:rsidP="0089466F">
            <w:pPr>
              <w:widowControl/>
              <w:snapToGrid w:val="0"/>
              <w:spacing w:line="20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74D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The number of toral reads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41D76249" w14:textId="77777777" w:rsidR="00532EAC" w:rsidRPr="006A74D9" w:rsidRDefault="00532EAC" w:rsidP="0089466F">
            <w:pPr>
              <w:widowControl/>
              <w:snapToGrid w:val="0"/>
              <w:spacing w:line="20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74D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The number of </w:t>
            </w:r>
          </w:p>
          <w:p w14:paraId="1DE5EB71" w14:textId="1B1E1395" w:rsidR="00532EAC" w:rsidRPr="006A74D9" w:rsidRDefault="00532EAC" w:rsidP="0089466F">
            <w:pPr>
              <w:widowControl/>
              <w:snapToGrid w:val="0"/>
              <w:spacing w:line="20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74D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iltered reads (ratio)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noWrap/>
            <w:hideMark/>
          </w:tcPr>
          <w:p w14:paraId="664B7678" w14:textId="77777777" w:rsidR="00532EAC" w:rsidRPr="006A74D9" w:rsidRDefault="00532EAC" w:rsidP="0089466F">
            <w:pPr>
              <w:widowControl/>
              <w:snapToGrid w:val="0"/>
              <w:spacing w:line="20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74D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The number of </w:t>
            </w:r>
          </w:p>
          <w:p w14:paraId="188621AC" w14:textId="37FEAE3F" w:rsidR="00532EAC" w:rsidRPr="006A74D9" w:rsidRDefault="00532EAC" w:rsidP="0089466F">
            <w:pPr>
              <w:widowControl/>
              <w:snapToGrid w:val="0"/>
              <w:spacing w:line="20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74D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pped reads (ratio)</w:t>
            </w:r>
          </w:p>
        </w:tc>
      </w:tr>
      <w:tr w:rsidR="00532EAC" w:rsidRPr="006A74D9" w14:paraId="31043F69" w14:textId="77777777" w:rsidTr="006A74D9">
        <w:trPr>
          <w:trHeight w:val="397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242260" w14:textId="11751628" w:rsidR="00532EAC" w:rsidRPr="006A74D9" w:rsidRDefault="00532EAC" w:rsidP="00B27C52">
            <w:pPr>
              <w:widowControl/>
              <w:snapToGrid w:val="0"/>
              <w:spacing w:line="20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74D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yOw14 7DBF replicate 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4787F4" w14:textId="77777777" w:rsidR="00532EAC" w:rsidRPr="006A74D9" w:rsidRDefault="00532EAC" w:rsidP="00B27C52">
            <w:pPr>
              <w:widowControl/>
              <w:snapToGrid w:val="0"/>
              <w:spacing w:line="20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74D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,373,42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3775A0" w14:textId="412A6956" w:rsidR="00532EAC" w:rsidRPr="006A74D9" w:rsidRDefault="00532EAC" w:rsidP="006A74D9">
            <w:pPr>
              <w:widowControl/>
              <w:snapToGrid w:val="0"/>
              <w:spacing w:line="20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74D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,735,190 (97.58%)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A88119" w14:textId="33592CB4" w:rsidR="00532EAC" w:rsidRPr="006A74D9" w:rsidRDefault="00532EAC" w:rsidP="006A74D9">
            <w:pPr>
              <w:widowControl/>
              <w:snapToGrid w:val="0"/>
              <w:spacing w:line="20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74D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,812,120 (94.08%)</w:t>
            </w:r>
          </w:p>
        </w:tc>
      </w:tr>
      <w:tr w:rsidR="00532EAC" w:rsidRPr="006A74D9" w14:paraId="2A00D880" w14:textId="77777777" w:rsidTr="006A74D9">
        <w:trPr>
          <w:trHeight w:val="397"/>
        </w:trPr>
        <w:tc>
          <w:tcPr>
            <w:tcW w:w="2694" w:type="dxa"/>
            <w:noWrap/>
            <w:vAlign w:val="center"/>
            <w:hideMark/>
          </w:tcPr>
          <w:p w14:paraId="0B016402" w14:textId="56A6447B" w:rsidR="00532EAC" w:rsidRPr="006A74D9" w:rsidRDefault="00532EAC" w:rsidP="00B27C52">
            <w:pPr>
              <w:widowControl/>
              <w:snapToGrid w:val="0"/>
              <w:spacing w:line="20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74D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yOw14 7DBF replicate 2</w:t>
            </w:r>
          </w:p>
        </w:tc>
        <w:tc>
          <w:tcPr>
            <w:tcW w:w="1417" w:type="dxa"/>
            <w:noWrap/>
            <w:vAlign w:val="center"/>
            <w:hideMark/>
          </w:tcPr>
          <w:p w14:paraId="4F66516E" w14:textId="77777777" w:rsidR="00532EAC" w:rsidRPr="006A74D9" w:rsidRDefault="00532EAC" w:rsidP="00B27C52">
            <w:pPr>
              <w:widowControl/>
              <w:snapToGrid w:val="0"/>
              <w:spacing w:line="20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74D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,369,888</w:t>
            </w:r>
          </w:p>
        </w:tc>
        <w:tc>
          <w:tcPr>
            <w:tcW w:w="2268" w:type="dxa"/>
            <w:noWrap/>
            <w:vAlign w:val="center"/>
            <w:hideMark/>
          </w:tcPr>
          <w:p w14:paraId="234EC559" w14:textId="13DF0D1C" w:rsidR="00532EAC" w:rsidRPr="006A74D9" w:rsidRDefault="00532EAC" w:rsidP="006A74D9">
            <w:pPr>
              <w:widowControl/>
              <w:snapToGrid w:val="0"/>
              <w:spacing w:line="20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74D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,547,904 (96.76%)</w:t>
            </w:r>
          </w:p>
        </w:tc>
        <w:tc>
          <w:tcPr>
            <w:tcW w:w="2211" w:type="dxa"/>
            <w:noWrap/>
            <w:vAlign w:val="center"/>
            <w:hideMark/>
          </w:tcPr>
          <w:p w14:paraId="1FF5BFC0" w14:textId="5D72CFB0" w:rsidR="00532EAC" w:rsidRPr="006A74D9" w:rsidRDefault="00532EAC" w:rsidP="006A74D9">
            <w:pPr>
              <w:widowControl/>
              <w:snapToGrid w:val="0"/>
              <w:spacing w:line="20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74D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,004,988 (94.62%)</w:t>
            </w:r>
          </w:p>
        </w:tc>
      </w:tr>
      <w:tr w:rsidR="00532EAC" w:rsidRPr="006A74D9" w14:paraId="7E43BCD3" w14:textId="77777777" w:rsidTr="006A74D9">
        <w:trPr>
          <w:trHeight w:val="397"/>
        </w:trPr>
        <w:tc>
          <w:tcPr>
            <w:tcW w:w="2694" w:type="dxa"/>
            <w:shd w:val="clear" w:color="auto" w:fill="D9D9D9" w:themeFill="background1" w:themeFillShade="D9"/>
            <w:noWrap/>
            <w:vAlign w:val="center"/>
            <w:hideMark/>
          </w:tcPr>
          <w:p w14:paraId="7D7E6D9B" w14:textId="201E24A5" w:rsidR="00532EAC" w:rsidRPr="006A74D9" w:rsidRDefault="00532EAC" w:rsidP="00B27C52">
            <w:pPr>
              <w:widowControl/>
              <w:snapToGrid w:val="0"/>
              <w:spacing w:line="20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74D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yOw14 1DBF replicate 1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14:paraId="763FBB9B" w14:textId="77777777" w:rsidR="00532EAC" w:rsidRPr="006A74D9" w:rsidRDefault="00532EAC" w:rsidP="00B27C52">
            <w:pPr>
              <w:widowControl/>
              <w:snapToGrid w:val="0"/>
              <w:spacing w:line="20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74D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,112,735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vAlign w:val="center"/>
            <w:hideMark/>
          </w:tcPr>
          <w:p w14:paraId="060D2385" w14:textId="6C7CB26A" w:rsidR="00532EAC" w:rsidRPr="006A74D9" w:rsidRDefault="00532EAC" w:rsidP="006A74D9">
            <w:pPr>
              <w:widowControl/>
              <w:snapToGrid w:val="0"/>
              <w:spacing w:line="20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74D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,288,248 (97.35%)</w:t>
            </w:r>
          </w:p>
        </w:tc>
        <w:tc>
          <w:tcPr>
            <w:tcW w:w="2211" w:type="dxa"/>
            <w:shd w:val="clear" w:color="auto" w:fill="D9D9D9" w:themeFill="background1" w:themeFillShade="D9"/>
            <w:noWrap/>
            <w:vAlign w:val="center"/>
            <w:hideMark/>
          </w:tcPr>
          <w:p w14:paraId="411862AF" w14:textId="61C032F5" w:rsidR="00532EAC" w:rsidRPr="006A74D9" w:rsidRDefault="00532EAC" w:rsidP="006A74D9">
            <w:pPr>
              <w:widowControl/>
              <w:snapToGrid w:val="0"/>
              <w:spacing w:line="20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74D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,292,640 (94.15%)</w:t>
            </w:r>
          </w:p>
        </w:tc>
      </w:tr>
      <w:tr w:rsidR="00532EAC" w:rsidRPr="006A74D9" w14:paraId="7031D9B3" w14:textId="77777777" w:rsidTr="006A74D9">
        <w:trPr>
          <w:trHeight w:val="397"/>
        </w:trPr>
        <w:tc>
          <w:tcPr>
            <w:tcW w:w="2694" w:type="dxa"/>
            <w:noWrap/>
            <w:vAlign w:val="center"/>
            <w:hideMark/>
          </w:tcPr>
          <w:p w14:paraId="07AFEA55" w14:textId="5D970FB6" w:rsidR="00532EAC" w:rsidRPr="006A74D9" w:rsidRDefault="00532EAC" w:rsidP="00B27C52">
            <w:pPr>
              <w:widowControl/>
              <w:snapToGrid w:val="0"/>
              <w:spacing w:line="20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74D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yOw14 1DBF replicate 2</w:t>
            </w:r>
          </w:p>
        </w:tc>
        <w:tc>
          <w:tcPr>
            <w:tcW w:w="1417" w:type="dxa"/>
            <w:noWrap/>
            <w:vAlign w:val="center"/>
            <w:hideMark/>
          </w:tcPr>
          <w:p w14:paraId="02BD8624" w14:textId="77777777" w:rsidR="00532EAC" w:rsidRPr="006A74D9" w:rsidRDefault="00532EAC" w:rsidP="00B27C52">
            <w:pPr>
              <w:widowControl/>
              <w:snapToGrid w:val="0"/>
              <w:spacing w:line="20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74D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,848,808</w:t>
            </w:r>
          </w:p>
        </w:tc>
        <w:tc>
          <w:tcPr>
            <w:tcW w:w="2268" w:type="dxa"/>
            <w:noWrap/>
            <w:vAlign w:val="center"/>
            <w:hideMark/>
          </w:tcPr>
          <w:p w14:paraId="3BCFBC97" w14:textId="45E65D82" w:rsidR="00532EAC" w:rsidRPr="006A74D9" w:rsidRDefault="00532EAC" w:rsidP="006A74D9">
            <w:pPr>
              <w:widowControl/>
              <w:snapToGrid w:val="0"/>
              <w:spacing w:line="20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74D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,095,024 (96.55%)</w:t>
            </w:r>
          </w:p>
        </w:tc>
        <w:tc>
          <w:tcPr>
            <w:tcW w:w="2211" w:type="dxa"/>
            <w:noWrap/>
            <w:vAlign w:val="center"/>
            <w:hideMark/>
          </w:tcPr>
          <w:p w14:paraId="2B82B876" w14:textId="4DDADA0D" w:rsidR="00532EAC" w:rsidRPr="006A74D9" w:rsidRDefault="00532EAC" w:rsidP="006A74D9">
            <w:pPr>
              <w:widowControl/>
              <w:snapToGrid w:val="0"/>
              <w:spacing w:line="20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74D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,640,569 (94.47%)</w:t>
            </w:r>
          </w:p>
        </w:tc>
      </w:tr>
      <w:tr w:rsidR="00532EAC" w:rsidRPr="006A74D9" w14:paraId="3A4C938B" w14:textId="77777777" w:rsidTr="006A74D9">
        <w:trPr>
          <w:trHeight w:val="397"/>
        </w:trPr>
        <w:tc>
          <w:tcPr>
            <w:tcW w:w="2694" w:type="dxa"/>
            <w:shd w:val="clear" w:color="auto" w:fill="D9D9D9" w:themeFill="background1" w:themeFillShade="D9"/>
            <w:noWrap/>
            <w:vAlign w:val="center"/>
            <w:hideMark/>
          </w:tcPr>
          <w:p w14:paraId="4379A2FC" w14:textId="1F7CD925" w:rsidR="00532EAC" w:rsidRPr="006A74D9" w:rsidRDefault="00532EAC" w:rsidP="00B27C52">
            <w:pPr>
              <w:widowControl/>
              <w:snapToGrid w:val="0"/>
              <w:spacing w:line="20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74D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hiranuhi</w:t>
            </w:r>
            <w:proofErr w:type="spellEnd"/>
            <w:r w:rsidRPr="006A74D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7DBF replicate 1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14:paraId="2C6E7A3C" w14:textId="77777777" w:rsidR="00532EAC" w:rsidRPr="006A74D9" w:rsidRDefault="00532EAC" w:rsidP="00B27C52">
            <w:pPr>
              <w:widowControl/>
              <w:snapToGrid w:val="0"/>
              <w:spacing w:line="20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74D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,891,197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vAlign w:val="center"/>
            <w:hideMark/>
          </w:tcPr>
          <w:p w14:paraId="25541DB9" w14:textId="1892B3C2" w:rsidR="00532EAC" w:rsidRPr="006A74D9" w:rsidRDefault="00532EAC" w:rsidP="006A74D9">
            <w:pPr>
              <w:widowControl/>
              <w:snapToGrid w:val="0"/>
              <w:spacing w:line="20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74D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,134,950 (97.47%)</w:t>
            </w:r>
          </w:p>
        </w:tc>
        <w:tc>
          <w:tcPr>
            <w:tcW w:w="2211" w:type="dxa"/>
            <w:shd w:val="clear" w:color="auto" w:fill="D9D9D9" w:themeFill="background1" w:themeFillShade="D9"/>
            <w:noWrap/>
            <w:vAlign w:val="center"/>
            <w:hideMark/>
          </w:tcPr>
          <w:p w14:paraId="27051874" w14:textId="79C5C0AC" w:rsidR="00532EAC" w:rsidRPr="006A74D9" w:rsidRDefault="00532EAC" w:rsidP="006A74D9">
            <w:pPr>
              <w:widowControl/>
              <w:snapToGrid w:val="0"/>
              <w:spacing w:line="20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74D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8,516,202 (95.4%)</w:t>
            </w:r>
          </w:p>
        </w:tc>
      </w:tr>
      <w:tr w:rsidR="00532EAC" w:rsidRPr="006A74D9" w14:paraId="47394575" w14:textId="77777777" w:rsidTr="006A74D9">
        <w:trPr>
          <w:trHeight w:val="397"/>
        </w:trPr>
        <w:tc>
          <w:tcPr>
            <w:tcW w:w="2694" w:type="dxa"/>
            <w:noWrap/>
            <w:vAlign w:val="center"/>
            <w:hideMark/>
          </w:tcPr>
          <w:p w14:paraId="26C51E1B" w14:textId="7450D83E" w:rsidR="00532EAC" w:rsidRPr="006A74D9" w:rsidRDefault="00532EAC" w:rsidP="00B27C52">
            <w:pPr>
              <w:widowControl/>
              <w:snapToGrid w:val="0"/>
              <w:spacing w:line="20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74D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hiranuhi</w:t>
            </w:r>
            <w:proofErr w:type="spellEnd"/>
            <w:r w:rsidRPr="006A74D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7DBF replicate 2</w:t>
            </w:r>
          </w:p>
        </w:tc>
        <w:tc>
          <w:tcPr>
            <w:tcW w:w="1417" w:type="dxa"/>
            <w:noWrap/>
            <w:vAlign w:val="center"/>
            <w:hideMark/>
          </w:tcPr>
          <w:p w14:paraId="7320A6C8" w14:textId="77777777" w:rsidR="00532EAC" w:rsidRPr="006A74D9" w:rsidRDefault="00532EAC" w:rsidP="00B27C52">
            <w:pPr>
              <w:widowControl/>
              <w:snapToGrid w:val="0"/>
              <w:spacing w:line="20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74D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,431,041</w:t>
            </w:r>
          </w:p>
        </w:tc>
        <w:tc>
          <w:tcPr>
            <w:tcW w:w="2268" w:type="dxa"/>
            <w:noWrap/>
            <w:vAlign w:val="center"/>
            <w:hideMark/>
          </w:tcPr>
          <w:p w14:paraId="46AB309B" w14:textId="541990FE" w:rsidR="00532EAC" w:rsidRPr="006A74D9" w:rsidRDefault="00532EAC" w:rsidP="006A74D9">
            <w:pPr>
              <w:widowControl/>
              <w:snapToGrid w:val="0"/>
              <w:spacing w:line="20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74D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,719,530 (96.68%)</w:t>
            </w:r>
          </w:p>
        </w:tc>
        <w:tc>
          <w:tcPr>
            <w:tcW w:w="2211" w:type="dxa"/>
            <w:noWrap/>
            <w:vAlign w:val="center"/>
            <w:hideMark/>
          </w:tcPr>
          <w:p w14:paraId="30747E28" w14:textId="15A7940C" w:rsidR="00532EAC" w:rsidRPr="006A74D9" w:rsidRDefault="00532EAC" w:rsidP="006A74D9">
            <w:pPr>
              <w:widowControl/>
              <w:snapToGrid w:val="0"/>
              <w:spacing w:line="20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74D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,458,071 (95.46%)</w:t>
            </w:r>
          </w:p>
        </w:tc>
      </w:tr>
      <w:tr w:rsidR="00532EAC" w:rsidRPr="006A74D9" w14:paraId="5EA58DEE" w14:textId="77777777" w:rsidTr="006A74D9">
        <w:trPr>
          <w:trHeight w:val="397"/>
        </w:trPr>
        <w:tc>
          <w:tcPr>
            <w:tcW w:w="2694" w:type="dxa"/>
            <w:shd w:val="clear" w:color="auto" w:fill="D9D9D9" w:themeFill="background1" w:themeFillShade="D9"/>
            <w:noWrap/>
            <w:vAlign w:val="center"/>
            <w:hideMark/>
          </w:tcPr>
          <w:p w14:paraId="7B2A701E" w14:textId="6D76DC92" w:rsidR="00532EAC" w:rsidRPr="006A74D9" w:rsidRDefault="00532EAC" w:rsidP="00B27C52">
            <w:pPr>
              <w:widowControl/>
              <w:snapToGrid w:val="0"/>
              <w:spacing w:line="20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74D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hiranuhi</w:t>
            </w:r>
            <w:proofErr w:type="spellEnd"/>
            <w:r w:rsidRPr="006A74D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1DBF replicate 1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14:paraId="261C3BD7" w14:textId="77777777" w:rsidR="00532EAC" w:rsidRPr="006A74D9" w:rsidRDefault="00532EAC" w:rsidP="00B27C52">
            <w:pPr>
              <w:widowControl/>
              <w:snapToGrid w:val="0"/>
              <w:spacing w:line="20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74D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,765,182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vAlign w:val="center"/>
            <w:hideMark/>
          </w:tcPr>
          <w:p w14:paraId="24307435" w14:textId="623E2140" w:rsidR="00532EAC" w:rsidRPr="006A74D9" w:rsidRDefault="00532EAC" w:rsidP="006A74D9">
            <w:pPr>
              <w:widowControl/>
              <w:snapToGrid w:val="0"/>
              <w:spacing w:line="20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74D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,978,818 (97.60%)</w:t>
            </w:r>
          </w:p>
        </w:tc>
        <w:tc>
          <w:tcPr>
            <w:tcW w:w="2211" w:type="dxa"/>
            <w:shd w:val="clear" w:color="auto" w:fill="D9D9D9" w:themeFill="background1" w:themeFillShade="D9"/>
            <w:noWrap/>
            <w:vAlign w:val="center"/>
            <w:hideMark/>
          </w:tcPr>
          <w:p w14:paraId="71E6EB92" w14:textId="3E04F92D" w:rsidR="00532EAC" w:rsidRPr="006A74D9" w:rsidRDefault="00532EAC" w:rsidP="006A74D9">
            <w:pPr>
              <w:widowControl/>
              <w:snapToGrid w:val="0"/>
              <w:spacing w:line="20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74D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,316,961 (95.58%)</w:t>
            </w:r>
          </w:p>
        </w:tc>
      </w:tr>
      <w:tr w:rsidR="00532EAC" w:rsidRPr="006A74D9" w14:paraId="7361F22C" w14:textId="77777777" w:rsidTr="006A74D9">
        <w:trPr>
          <w:trHeight w:val="397"/>
        </w:trPr>
        <w:tc>
          <w:tcPr>
            <w:tcW w:w="26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42CD6A" w14:textId="7A767A3C" w:rsidR="00532EAC" w:rsidRPr="006A74D9" w:rsidRDefault="00532EAC" w:rsidP="00B27C52">
            <w:pPr>
              <w:widowControl/>
              <w:snapToGrid w:val="0"/>
              <w:spacing w:line="20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74D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hiranuhi</w:t>
            </w:r>
            <w:proofErr w:type="spellEnd"/>
            <w:r w:rsidRPr="006A74D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1DBF replicate 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CF08D6" w14:textId="77777777" w:rsidR="00532EAC" w:rsidRPr="006A74D9" w:rsidRDefault="00532EAC" w:rsidP="00B27C52">
            <w:pPr>
              <w:widowControl/>
              <w:snapToGrid w:val="0"/>
              <w:spacing w:line="20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74D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,047,80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92F5D3" w14:textId="682AAE21" w:rsidR="00532EAC" w:rsidRPr="006A74D9" w:rsidRDefault="00532EAC" w:rsidP="006A74D9">
            <w:pPr>
              <w:widowControl/>
              <w:snapToGrid w:val="0"/>
              <w:spacing w:line="20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74D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,354,148 (96.54%)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ED71B3" w14:textId="00AF42E5" w:rsidR="00532EAC" w:rsidRPr="006A74D9" w:rsidRDefault="00532EAC" w:rsidP="006A74D9">
            <w:pPr>
              <w:widowControl/>
              <w:snapToGrid w:val="0"/>
              <w:spacing w:line="20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74D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,135,627 (95.45%)</w:t>
            </w:r>
          </w:p>
        </w:tc>
      </w:tr>
    </w:tbl>
    <w:p w14:paraId="54F69A73" w14:textId="5E08B7F8" w:rsidR="00BD7F42" w:rsidRPr="006E278E" w:rsidRDefault="006E278E">
      <w:pPr>
        <w:rPr>
          <w:rFonts w:ascii="Times New Roman" w:hAnsi="Times New Roman" w:cs="Times New Roman"/>
          <w:sz w:val="20"/>
          <w:szCs w:val="21"/>
        </w:rPr>
      </w:pPr>
      <w:r w:rsidRPr="006E278E">
        <w:rPr>
          <w:rFonts w:ascii="Times New Roman" w:hAnsi="Times New Roman" w:cs="Times New Roman"/>
          <w:sz w:val="20"/>
          <w:szCs w:val="21"/>
        </w:rPr>
        <w:t>7DBF: seven days before flowering, 1DBF: one day before flowering.</w:t>
      </w:r>
    </w:p>
    <w:sectPr w:rsidR="00BD7F42" w:rsidRPr="006E278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EA3BC3" w14:textId="77777777" w:rsidR="00C409A0" w:rsidRDefault="00C409A0" w:rsidP="00752DF8">
      <w:r>
        <w:separator/>
      </w:r>
    </w:p>
  </w:endnote>
  <w:endnote w:type="continuationSeparator" w:id="0">
    <w:p w14:paraId="121110B0" w14:textId="77777777" w:rsidR="00C409A0" w:rsidRDefault="00C409A0" w:rsidP="00752D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F40FFC" w14:textId="77777777" w:rsidR="00C409A0" w:rsidRDefault="00C409A0" w:rsidP="00752DF8">
      <w:r>
        <w:separator/>
      </w:r>
    </w:p>
  </w:footnote>
  <w:footnote w:type="continuationSeparator" w:id="0">
    <w:p w14:paraId="253A23B9" w14:textId="77777777" w:rsidR="00C409A0" w:rsidRDefault="00C409A0" w:rsidP="00752D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66F"/>
    <w:rsid w:val="00355FED"/>
    <w:rsid w:val="004C5487"/>
    <w:rsid w:val="00532EAC"/>
    <w:rsid w:val="00646153"/>
    <w:rsid w:val="006A74D9"/>
    <w:rsid w:val="006E278E"/>
    <w:rsid w:val="00752DF8"/>
    <w:rsid w:val="00766D3C"/>
    <w:rsid w:val="007C1377"/>
    <w:rsid w:val="008533A7"/>
    <w:rsid w:val="00881912"/>
    <w:rsid w:val="0089466F"/>
    <w:rsid w:val="008A018E"/>
    <w:rsid w:val="008D6806"/>
    <w:rsid w:val="0094076E"/>
    <w:rsid w:val="009741E5"/>
    <w:rsid w:val="009F644B"/>
    <w:rsid w:val="00AA3FD9"/>
    <w:rsid w:val="00B27C52"/>
    <w:rsid w:val="00C409A0"/>
    <w:rsid w:val="00DF41CE"/>
    <w:rsid w:val="00F43A88"/>
    <w:rsid w:val="00FA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813A37A"/>
  <w15:chartTrackingRefBased/>
  <w15:docId w15:val="{7B0E03EC-C2FD-4386-9247-FBC7A5B31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46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52DF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52DF8"/>
  </w:style>
  <w:style w:type="paragraph" w:styleId="a6">
    <w:name w:val="footer"/>
    <w:basedOn w:val="a"/>
    <w:link w:val="a7"/>
    <w:uiPriority w:val="99"/>
    <w:unhideWhenUsed/>
    <w:rsid w:val="00752DF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52D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388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悟　後藤</dc:creator>
  <cp:keywords/>
  <dc:description/>
  <cp:lastModifiedBy>Shingo Goto</cp:lastModifiedBy>
  <cp:revision>5</cp:revision>
  <dcterms:created xsi:type="dcterms:W3CDTF">2023-01-04T06:08:00Z</dcterms:created>
  <dcterms:modified xsi:type="dcterms:W3CDTF">2023-02-06T01:55:00Z</dcterms:modified>
</cp:coreProperties>
</file>